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page" w:tblpX="1990" w:tblpY="17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4175"/>
      </w:tblGrid>
      <w:tr w:rsidR="00467DAD" w:rsidRPr="00B14383" w14:paraId="542D6ED5" w14:textId="77777777" w:rsidTr="00467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43144F4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/>
                <w:b w:val="0"/>
              </w:rPr>
              <w:t>miR-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F0708" w14:textId="77777777" w:rsidR="00467DAD" w:rsidRPr="00B14383" w:rsidRDefault="00467DAD" w:rsidP="0046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/>
                <w:b w:val="0"/>
              </w:rPr>
              <w:t>Ratio of normalized copy number</w:t>
            </w:r>
          </w:p>
        </w:tc>
      </w:tr>
      <w:tr w:rsidR="00467DAD" w:rsidRPr="00B14383" w14:paraId="17485BB3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E01D2AB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BDC89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/>
              </w:rPr>
              <w:t xml:space="preserve">Osteosarcoma(OC) /normal(N) </w:t>
            </w:r>
            <w:r w:rsidRPr="00B14383">
              <w:rPr>
                <w:rFonts w:ascii="Times New Roman" w:eastAsia="SimSun" w:hAnsi="Times New Roman" w:cs="Times New Roman" w:hint="eastAsia"/>
              </w:rPr>
              <w:t>(</w:t>
            </w:r>
            <w:r w:rsidRPr="00B14383">
              <w:rPr>
                <w:rFonts w:ascii="Times New Roman" w:eastAsia="SimSun" w:hAnsi="Times New Roman" w:cs="Times New Roman"/>
              </w:rPr>
              <w:t>average</w:t>
            </w:r>
            <w:r w:rsidRPr="00B14383">
              <w:rPr>
                <w:rFonts w:ascii="Times New Roman" w:eastAsia="SimSun" w:hAnsi="Times New Roman" w:cs="Times New Roman" w:hint="eastAsia"/>
              </w:rPr>
              <w:t>)</w:t>
            </w:r>
          </w:p>
        </w:tc>
      </w:tr>
      <w:tr w:rsidR="00467DAD" w:rsidRPr="00B14383" w14:paraId="7AD785C4" w14:textId="77777777" w:rsidTr="00467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DF29308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F6BCD" w14:textId="77777777" w:rsidR="00467DAD" w:rsidRPr="00B14383" w:rsidRDefault="00467DAD" w:rsidP="0046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45.2694</w:t>
            </w:r>
          </w:p>
        </w:tc>
      </w:tr>
      <w:tr w:rsidR="00467DAD" w:rsidRPr="00B14383" w14:paraId="363D5964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3986E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210</w:t>
            </w:r>
          </w:p>
        </w:tc>
        <w:tc>
          <w:tcPr>
            <w:tcW w:w="0" w:type="auto"/>
          </w:tcPr>
          <w:p w14:paraId="0B6B80EA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23.7583</w:t>
            </w:r>
          </w:p>
        </w:tc>
      </w:tr>
      <w:tr w:rsidR="00467DAD" w:rsidRPr="00B14383" w14:paraId="1D3FDA99" w14:textId="77777777" w:rsidTr="00467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B16A2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767-5p</w:t>
            </w:r>
          </w:p>
        </w:tc>
        <w:tc>
          <w:tcPr>
            <w:tcW w:w="0" w:type="auto"/>
          </w:tcPr>
          <w:p w14:paraId="5AC045BA" w14:textId="77777777" w:rsidR="00467DAD" w:rsidRPr="00B14383" w:rsidRDefault="00467DAD" w:rsidP="0046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13.7639</w:t>
            </w:r>
          </w:p>
        </w:tc>
      </w:tr>
      <w:tr w:rsidR="00467DAD" w:rsidRPr="00B14383" w14:paraId="477CE373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1D3E2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744</w:t>
            </w:r>
          </w:p>
        </w:tc>
        <w:tc>
          <w:tcPr>
            <w:tcW w:w="0" w:type="auto"/>
          </w:tcPr>
          <w:p w14:paraId="021A56B4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12.3374</w:t>
            </w:r>
          </w:p>
        </w:tc>
      </w:tr>
      <w:tr w:rsidR="00467DAD" w:rsidRPr="00B14383" w14:paraId="0D04B62A" w14:textId="77777777" w:rsidTr="00467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E8521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148a</w:t>
            </w:r>
          </w:p>
        </w:tc>
        <w:tc>
          <w:tcPr>
            <w:tcW w:w="0" w:type="auto"/>
          </w:tcPr>
          <w:p w14:paraId="1CB5FF02" w14:textId="77777777" w:rsidR="00467DAD" w:rsidRPr="00B14383" w:rsidRDefault="00467DAD" w:rsidP="0046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10.5326</w:t>
            </w:r>
          </w:p>
        </w:tc>
      </w:tr>
      <w:tr w:rsidR="00467DAD" w:rsidRPr="00B14383" w14:paraId="6D0C4EEA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D12D9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3178</w:t>
            </w:r>
          </w:p>
        </w:tc>
        <w:tc>
          <w:tcPr>
            <w:tcW w:w="0" w:type="auto"/>
          </w:tcPr>
          <w:p w14:paraId="3E58BB0A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10.2693</w:t>
            </w:r>
          </w:p>
        </w:tc>
      </w:tr>
      <w:tr w:rsidR="00467DAD" w:rsidRPr="00B14383" w14:paraId="13671F68" w14:textId="77777777" w:rsidTr="00467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C5083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105</w:t>
            </w:r>
          </w:p>
        </w:tc>
        <w:tc>
          <w:tcPr>
            <w:tcW w:w="0" w:type="auto"/>
          </w:tcPr>
          <w:p w14:paraId="00E95B7B" w14:textId="77777777" w:rsidR="00467DAD" w:rsidRPr="00B14383" w:rsidRDefault="00467DAD" w:rsidP="0046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9.8750</w:t>
            </w:r>
          </w:p>
        </w:tc>
      </w:tr>
      <w:tr w:rsidR="00467DAD" w:rsidRPr="00B14383" w14:paraId="3A773588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C8237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224</w:t>
            </w:r>
          </w:p>
        </w:tc>
        <w:tc>
          <w:tcPr>
            <w:tcW w:w="0" w:type="auto"/>
          </w:tcPr>
          <w:p w14:paraId="248C6E7B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8.7345</w:t>
            </w:r>
          </w:p>
        </w:tc>
      </w:tr>
      <w:tr w:rsidR="00467DAD" w:rsidRPr="00B14383" w14:paraId="68068BE2" w14:textId="77777777" w:rsidTr="00467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D7BE0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193a-5p</w:t>
            </w:r>
          </w:p>
        </w:tc>
        <w:tc>
          <w:tcPr>
            <w:tcW w:w="0" w:type="auto"/>
          </w:tcPr>
          <w:p w14:paraId="5995EF34" w14:textId="77777777" w:rsidR="00467DAD" w:rsidRPr="00B14383" w:rsidRDefault="00467DAD" w:rsidP="0046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8.2936</w:t>
            </w:r>
          </w:p>
        </w:tc>
      </w:tr>
      <w:tr w:rsidR="00467DAD" w:rsidRPr="00B14383" w14:paraId="5628F0CC" w14:textId="77777777" w:rsidTr="00467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E314FD1" w14:textId="77777777" w:rsidR="00467DAD" w:rsidRPr="00B14383" w:rsidRDefault="00467DAD" w:rsidP="00467DAD">
            <w:pPr>
              <w:jc w:val="center"/>
              <w:rPr>
                <w:rFonts w:ascii="Times New Roman" w:eastAsia="SimSun" w:hAnsi="Times New Roman" w:cs="Times New Roman"/>
                <w:b w:val="0"/>
              </w:rPr>
            </w:pPr>
            <w:r w:rsidRPr="00B14383">
              <w:rPr>
                <w:rFonts w:ascii="Times New Roman" w:eastAsia="SimSun" w:hAnsi="Times New Roman" w:cs="Times New Roman" w:hint="eastAsia"/>
                <w:b w:val="0"/>
              </w:rPr>
              <w:t>miR-31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FE24A" w14:textId="77777777" w:rsidR="00467DAD" w:rsidRPr="00B14383" w:rsidRDefault="00467DAD" w:rsidP="0046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B14383">
              <w:rPr>
                <w:rFonts w:ascii="Times New Roman" w:eastAsia="SimSun" w:hAnsi="Times New Roman" w:cs="Times New Roman" w:hint="eastAsia"/>
              </w:rPr>
              <w:t>7.3547</w:t>
            </w:r>
          </w:p>
        </w:tc>
      </w:tr>
    </w:tbl>
    <w:p w14:paraId="693F92D3" w14:textId="31B5FA31" w:rsidR="00014E8E" w:rsidRPr="00467DAD" w:rsidRDefault="00B778BC">
      <w:pPr>
        <w:rPr>
          <w:rFonts w:ascii="Times New Roman" w:eastAsia="SimSun" w:hAnsi="Times New Roman" w:cs="Times New Roman"/>
        </w:rPr>
      </w:pPr>
      <w:r w:rsidRPr="00D92079">
        <w:rPr>
          <w:rFonts w:ascii="Times New Roman" w:hAnsi="Times New Roman"/>
        </w:rPr>
        <w:t>Supplementary</w:t>
      </w:r>
      <w:r w:rsidRPr="00467DAD">
        <w:rPr>
          <w:rFonts w:ascii="Times New Roman" w:eastAsia="SimSun" w:hAnsi="Times New Roman" w:cs="Times New Roman"/>
        </w:rPr>
        <w:t xml:space="preserve"> </w:t>
      </w:r>
      <w:bookmarkStart w:id="0" w:name="_GoBack"/>
      <w:bookmarkEnd w:id="0"/>
      <w:r w:rsidR="00AF2CDC" w:rsidRPr="00467DAD">
        <w:rPr>
          <w:rFonts w:ascii="Times New Roman" w:eastAsia="SimSun" w:hAnsi="Times New Roman" w:cs="Times New Roman"/>
        </w:rPr>
        <w:t xml:space="preserve">Table1 1. The </w:t>
      </w:r>
      <w:r w:rsidR="00467DAD" w:rsidRPr="00467DAD">
        <w:rPr>
          <w:rFonts w:ascii="Times New Roman" w:eastAsia="SimSun" w:hAnsi="Times New Roman" w:cs="Times New Roman"/>
        </w:rPr>
        <w:t xml:space="preserve">relative </w:t>
      </w:r>
      <w:r w:rsidR="00AF2CDC" w:rsidRPr="00467DAD">
        <w:rPr>
          <w:rFonts w:ascii="Times New Roman" w:eastAsia="SimSun" w:hAnsi="Times New Roman" w:cs="Times New Roman"/>
        </w:rPr>
        <w:t xml:space="preserve">copy number of miRNAs </w:t>
      </w:r>
    </w:p>
    <w:sectPr w:rsidR="00014E8E" w:rsidRPr="00467DAD" w:rsidSect="00AF3A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isplayBackgroundShape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947"/>
    <w:rsid w:val="00003B06"/>
    <w:rsid w:val="00014E8E"/>
    <w:rsid w:val="00034E5D"/>
    <w:rsid w:val="00082D02"/>
    <w:rsid w:val="001F2797"/>
    <w:rsid w:val="002A0068"/>
    <w:rsid w:val="00385D8C"/>
    <w:rsid w:val="00467DAD"/>
    <w:rsid w:val="00490A6F"/>
    <w:rsid w:val="0055719B"/>
    <w:rsid w:val="005940F5"/>
    <w:rsid w:val="00624947"/>
    <w:rsid w:val="00661C08"/>
    <w:rsid w:val="00665581"/>
    <w:rsid w:val="006A42A6"/>
    <w:rsid w:val="006C2980"/>
    <w:rsid w:val="006D5705"/>
    <w:rsid w:val="009D0838"/>
    <w:rsid w:val="009D5F27"/>
    <w:rsid w:val="00AB60BB"/>
    <w:rsid w:val="00AE5B19"/>
    <w:rsid w:val="00AF2CDC"/>
    <w:rsid w:val="00AF3AA9"/>
    <w:rsid w:val="00B14383"/>
    <w:rsid w:val="00B778BC"/>
    <w:rsid w:val="00C75F37"/>
    <w:rsid w:val="00D81237"/>
    <w:rsid w:val="00DD3E67"/>
    <w:rsid w:val="00E0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5E4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55719B"/>
    <w:rPr>
      <w:rFonts w:ascii="Calibri" w:hAnsi="Calibri"/>
    </w:rPr>
  </w:style>
  <w:style w:type="paragraph" w:customStyle="1" w:styleId="EndNoteBibliographyTitle">
    <w:name w:val="EndNote Bibliography Title"/>
    <w:basedOn w:val="a"/>
    <w:rsid w:val="0055719B"/>
    <w:pPr>
      <w:jc w:val="center"/>
    </w:pPr>
    <w:rPr>
      <w:rFonts w:ascii="Calibri" w:hAnsi="Calibri"/>
    </w:rPr>
  </w:style>
  <w:style w:type="table" w:styleId="a3">
    <w:name w:val="Table Grid"/>
    <w:basedOn w:val="a1"/>
    <w:uiPriority w:val="39"/>
    <w:rsid w:val="006249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B1438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h</dc:creator>
  <cp:keywords/>
  <dc:description/>
  <cp:lastModifiedBy>km h</cp:lastModifiedBy>
  <cp:revision>3</cp:revision>
  <dcterms:created xsi:type="dcterms:W3CDTF">2016-05-04T10:54:00Z</dcterms:created>
  <dcterms:modified xsi:type="dcterms:W3CDTF">2016-09-04T14:55:00Z</dcterms:modified>
</cp:coreProperties>
</file>